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DEA16" w14:textId="77777777" w:rsidR="00D915DD" w:rsidRPr="00130FE8" w:rsidRDefault="00130FE8" w:rsidP="00D915DD">
      <w:pPr>
        <w:outlineLvl w:val="0"/>
        <w:rPr>
          <w:rFonts w:cs="Times New Roman"/>
          <w:b/>
        </w:rPr>
      </w:pPr>
      <w:r w:rsidRPr="00130FE8">
        <w:rPr>
          <w:rFonts w:cs="Times New Roman"/>
          <w:b/>
          <w:szCs w:val="24"/>
        </w:rPr>
        <w:t>Supplementary Table 4: Antibodies used in the present study</w:t>
      </w:r>
      <w:r w:rsidR="00D915DD" w:rsidRPr="00130FE8">
        <w:rPr>
          <w:rFonts w:cs="Times New Roman"/>
          <w:b/>
        </w:rPr>
        <w:t xml:space="preserve"> 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1455"/>
        <w:gridCol w:w="1744"/>
        <w:gridCol w:w="1728"/>
        <w:gridCol w:w="268"/>
        <w:gridCol w:w="3327"/>
      </w:tblGrid>
      <w:tr w:rsidR="00D915DD" w:rsidRPr="00593B88" w14:paraId="27E7BCE2" w14:textId="77777777" w:rsidTr="00052212">
        <w:tc>
          <w:tcPr>
            <w:tcW w:w="854" w:type="pct"/>
            <w:tcBorders>
              <w:bottom w:val="single" w:sz="6" w:space="0" w:color="000000"/>
            </w:tcBorders>
            <w:shd w:val="clear" w:color="auto" w:fill="auto"/>
            <w:noWrap/>
          </w:tcPr>
          <w:p w14:paraId="64CA29C7" w14:textId="77777777" w:rsidR="00D915DD" w:rsidRPr="00593B88" w:rsidRDefault="00D915DD" w:rsidP="00052212">
            <w:pPr>
              <w:rPr>
                <w:rFonts w:cs="Times New Roman"/>
                <w:b/>
                <w:iCs/>
                <w:color w:val="000000" w:themeColor="text1"/>
                <w:szCs w:val="24"/>
                <w:lang w:val="zh-CN"/>
              </w:rPr>
            </w:pPr>
            <w:r w:rsidRPr="00593B88">
              <w:rPr>
                <w:rFonts w:cs="Times New Roman"/>
                <w:b/>
                <w:iCs/>
                <w:color w:val="000000" w:themeColor="text1"/>
                <w:szCs w:val="24"/>
                <w:lang w:val="zh-CN"/>
              </w:rPr>
              <w:t xml:space="preserve">Protein </w:t>
            </w:r>
          </w:p>
          <w:p w14:paraId="3AB1A4B0" w14:textId="77777777" w:rsidR="00D915DD" w:rsidRPr="00593B88" w:rsidRDefault="00D915DD" w:rsidP="00052212">
            <w:pPr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593B88">
              <w:rPr>
                <w:rFonts w:cs="Times New Roman"/>
                <w:b/>
                <w:iCs/>
                <w:color w:val="000000" w:themeColor="text1"/>
                <w:szCs w:val="24"/>
                <w:lang w:val="zh-CN"/>
              </w:rPr>
              <w:t>name</w:t>
            </w:r>
          </w:p>
        </w:tc>
        <w:tc>
          <w:tcPr>
            <w:tcW w:w="1023" w:type="pct"/>
            <w:tcBorders>
              <w:bottom w:val="single" w:sz="6" w:space="0" w:color="000000"/>
            </w:tcBorders>
            <w:shd w:val="clear" w:color="auto" w:fill="auto"/>
          </w:tcPr>
          <w:p w14:paraId="4C07D545" w14:textId="77777777" w:rsidR="00D915DD" w:rsidRPr="00593B88" w:rsidRDefault="00D915DD" w:rsidP="00052212">
            <w:pPr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593B88">
              <w:rPr>
                <w:rFonts w:cs="Times New Roman"/>
                <w:b/>
                <w:iCs/>
                <w:color w:val="000000" w:themeColor="text1"/>
                <w:szCs w:val="24"/>
              </w:rPr>
              <w:t xml:space="preserve">Maneufacture </w:t>
            </w:r>
          </w:p>
          <w:p w14:paraId="638D9008" w14:textId="77777777" w:rsidR="00D915DD" w:rsidRPr="00593B88" w:rsidRDefault="00D915DD" w:rsidP="00052212">
            <w:pPr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593B88">
              <w:rPr>
                <w:rFonts w:cs="Times New Roman"/>
                <w:b/>
                <w:iCs/>
                <w:color w:val="000000" w:themeColor="text1"/>
                <w:szCs w:val="24"/>
              </w:rPr>
              <w:t xml:space="preserve">(cat. number) </w:t>
            </w:r>
          </w:p>
        </w:tc>
        <w:tc>
          <w:tcPr>
            <w:tcW w:w="1171" w:type="pct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48DB6630" w14:textId="77777777" w:rsidR="00D915DD" w:rsidRPr="00593B88" w:rsidRDefault="00D915DD" w:rsidP="00052212">
            <w:pPr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593B88">
              <w:rPr>
                <w:rFonts w:cs="Times New Roman"/>
                <w:b/>
                <w:iCs/>
                <w:color w:val="000000" w:themeColor="text1"/>
                <w:szCs w:val="24"/>
              </w:rPr>
              <w:t>Applications</w:t>
            </w:r>
          </w:p>
          <w:p w14:paraId="23EC0CC4" w14:textId="77777777" w:rsidR="00D915DD" w:rsidRPr="00593B88" w:rsidRDefault="00D915DD" w:rsidP="00052212">
            <w:pPr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593B88">
              <w:rPr>
                <w:rFonts w:cs="Times New Roman"/>
                <w:b/>
                <w:iCs/>
                <w:color w:val="000000" w:themeColor="text1"/>
                <w:szCs w:val="24"/>
              </w:rPr>
              <w:t>(working dilution)</w:t>
            </w:r>
          </w:p>
        </w:tc>
        <w:tc>
          <w:tcPr>
            <w:tcW w:w="1952" w:type="pct"/>
            <w:tcBorders>
              <w:bottom w:val="single" w:sz="6" w:space="0" w:color="000000"/>
            </w:tcBorders>
            <w:shd w:val="clear" w:color="auto" w:fill="auto"/>
          </w:tcPr>
          <w:p w14:paraId="31B28010" w14:textId="7F297889" w:rsidR="00D915DD" w:rsidRPr="00593B88" w:rsidRDefault="00D915DD" w:rsidP="004C28F5">
            <w:pPr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593B88">
              <w:rPr>
                <w:rFonts w:cs="Times New Roman"/>
                <w:b/>
                <w:iCs/>
                <w:color w:val="000000" w:themeColor="text1"/>
                <w:szCs w:val="24"/>
              </w:rPr>
              <w:t xml:space="preserve">Website </w:t>
            </w:r>
            <w:r w:rsidR="004C28F5">
              <w:rPr>
                <w:rFonts w:cs="Times New Roman"/>
                <w:b/>
                <w:iCs/>
                <w:color w:val="000000" w:themeColor="text1"/>
                <w:szCs w:val="24"/>
              </w:rPr>
              <w:t>l</w:t>
            </w:r>
            <w:bookmarkStart w:id="0" w:name="_GoBack"/>
            <w:bookmarkEnd w:id="0"/>
            <w:r w:rsidRPr="00593B88">
              <w:rPr>
                <w:rFonts w:cs="Times New Roman"/>
                <w:b/>
                <w:iCs/>
                <w:color w:val="000000" w:themeColor="text1"/>
                <w:szCs w:val="24"/>
              </w:rPr>
              <w:t>ink</w:t>
            </w:r>
          </w:p>
        </w:tc>
      </w:tr>
      <w:tr w:rsidR="00D915DD" w:rsidRPr="00593B88" w14:paraId="35888A5E" w14:textId="77777777" w:rsidTr="00052212">
        <w:tc>
          <w:tcPr>
            <w:tcW w:w="854" w:type="pct"/>
            <w:shd w:val="clear" w:color="auto" w:fill="auto"/>
            <w:noWrap/>
          </w:tcPr>
          <w:p w14:paraId="0045E021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t>GAPDH</w:t>
            </w:r>
          </w:p>
        </w:tc>
        <w:tc>
          <w:tcPr>
            <w:tcW w:w="1023" w:type="pct"/>
            <w:shd w:val="clear" w:color="auto" w:fill="auto"/>
          </w:tcPr>
          <w:p w14:paraId="13B4040B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Xianzhi Bio(AB-P-R 001)</w:t>
            </w:r>
          </w:p>
        </w:tc>
        <w:tc>
          <w:tcPr>
            <w:tcW w:w="1014" w:type="pct"/>
            <w:shd w:val="clear" w:color="auto" w:fill="auto"/>
          </w:tcPr>
          <w:p w14:paraId="7C0BDA5C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IB(1:5000)</w:t>
            </w:r>
          </w:p>
        </w:tc>
        <w:tc>
          <w:tcPr>
            <w:tcW w:w="2109" w:type="pct"/>
            <w:gridSpan w:val="2"/>
            <w:shd w:val="clear" w:color="auto" w:fill="auto"/>
          </w:tcPr>
          <w:p w14:paraId="6DC4E4C0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ttp://www.goodhere.com/showproduct.asp?id=320&amp;classid=34&amp;nid=2</w:t>
            </w:r>
          </w:p>
        </w:tc>
      </w:tr>
      <w:tr w:rsidR="00D915DD" w:rsidRPr="00593B88" w14:paraId="71FF5A91" w14:textId="77777777" w:rsidTr="00052212">
        <w:tc>
          <w:tcPr>
            <w:tcW w:w="854" w:type="pct"/>
            <w:shd w:val="clear" w:color="auto" w:fill="auto"/>
            <w:noWrap/>
          </w:tcPr>
          <w:p w14:paraId="52311249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  <w:lang w:val="zh-CN"/>
              </w:rPr>
            </w:pPr>
            <w:r w:rsidRPr="00593B88">
              <w:rPr>
                <w:rFonts w:cs="Times New Roman"/>
                <w:color w:val="000000" w:themeColor="text1"/>
                <w:szCs w:val="24"/>
                <w:lang w:val="zh-CN"/>
              </w:rPr>
              <w:t>DEPDC1A</w:t>
            </w:r>
          </w:p>
        </w:tc>
        <w:tc>
          <w:tcPr>
            <w:tcW w:w="1023" w:type="pct"/>
            <w:shd w:val="clear" w:color="auto" w:fill="auto"/>
          </w:tcPr>
          <w:p w14:paraId="3F976811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zh-CN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zh-CN"/>
              </w:rPr>
              <w:t>Novus</w:t>
            </w:r>
          </w:p>
          <w:p w14:paraId="2E801D15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zh-CN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zh-CN"/>
              </w:rPr>
              <w:t>(26630002)</w:t>
            </w:r>
          </w:p>
        </w:tc>
        <w:tc>
          <w:tcPr>
            <w:tcW w:w="1014" w:type="pct"/>
            <w:shd w:val="clear" w:color="auto" w:fill="auto"/>
          </w:tcPr>
          <w:p w14:paraId="03E87E5B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zh-CN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zh-CN"/>
              </w:rPr>
              <w:t>IF(1:400)</w:t>
            </w:r>
          </w:p>
          <w:p w14:paraId="094426BA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zh-CN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zh-CN"/>
              </w:rPr>
              <w:t>IHC</w:t>
            </w: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zh-CN"/>
              </w:rPr>
              <w:t>（</w:t>
            </w: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zh-CN"/>
              </w:rPr>
              <w:t>1:500</w:t>
            </w: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  <w:lang w:val="zh-CN"/>
              </w:rPr>
              <w:t>）</w:t>
            </w:r>
          </w:p>
        </w:tc>
        <w:tc>
          <w:tcPr>
            <w:tcW w:w="2109" w:type="pct"/>
            <w:gridSpan w:val="2"/>
            <w:shd w:val="clear" w:color="auto" w:fill="auto"/>
          </w:tcPr>
          <w:p w14:paraId="168E73DB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ttps://www.novusbio.com/products/depdc1a-antibody_26630002</w:t>
            </w:r>
          </w:p>
        </w:tc>
      </w:tr>
      <w:tr w:rsidR="00D915DD" w:rsidRPr="00593B88" w14:paraId="63EADB01" w14:textId="77777777" w:rsidTr="00052212">
        <w:tc>
          <w:tcPr>
            <w:tcW w:w="854" w:type="pct"/>
            <w:shd w:val="clear" w:color="auto" w:fill="auto"/>
            <w:noWrap/>
          </w:tcPr>
          <w:p w14:paraId="6C426DDA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t>DEPDC1</w:t>
            </w:r>
          </w:p>
          <w:p w14:paraId="4B7D23BB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1AD08731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t>E-cadherin</w:t>
            </w:r>
          </w:p>
          <w:p w14:paraId="4CDF1680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256F1314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t>N-cadherin</w:t>
            </w:r>
          </w:p>
          <w:p w14:paraId="313BB34B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t xml:space="preserve">Vimentin </w:t>
            </w:r>
          </w:p>
          <w:p w14:paraId="5A5A1398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4CAE95C5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60B48174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t xml:space="preserve">Twist1 </w:t>
            </w:r>
          </w:p>
          <w:p w14:paraId="07D725A5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63CBF0FF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b/>
                <w:color w:val="000000" w:themeColor="text1"/>
                <w:szCs w:val="24"/>
                <w:lang w:val="zh-CN"/>
              </w:rPr>
              <w:t>α</w:t>
            </w:r>
            <w:r w:rsidRPr="00593B88">
              <w:rPr>
                <w:rFonts w:cs="Times New Roman"/>
                <w:color w:val="000000" w:themeColor="text1"/>
                <w:szCs w:val="24"/>
              </w:rPr>
              <w:t>-Tubulin</w:t>
            </w:r>
          </w:p>
          <w:p w14:paraId="21E96079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  <w:highlight w:val="yellow"/>
              </w:rPr>
            </w:pPr>
          </w:p>
          <w:p w14:paraId="1126C2C6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t>pHH3</w:t>
            </w:r>
          </w:p>
          <w:p w14:paraId="170ADDFB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  <w:highlight w:val="yellow"/>
              </w:rPr>
            </w:pPr>
          </w:p>
          <w:p w14:paraId="16F29491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t>Anti-BrdU</w:t>
            </w:r>
          </w:p>
          <w:p w14:paraId="733A42DC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1D23D701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t>antiMouse seccondary antibody</w:t>
            </w:r>
          </w:p>
          <w:p w14:paraId="02FBF631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t>antiRabbit seccondary antibody</w:t>
            </w:r>
          </w:p>
          <w:p w14:paraId="17206B74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  <w:r w:rsidRPr="00593B88">
              <w:rPr>
                <w:rFonts w:cs="Times New Roman"/>
                <w:color w:val="000000" w:themeColor="text1"/>
                <w:szCs w:val="24"/>
              </w:rPr>
              <w:lastRenderedPageBreak/>
              <w:t>antiMouse seccondary antibody</w:t>
            </w:r>
          </w:p>
          <w:p w14:paraId="51C6F6B7" w14:textId="77777777" w:rsidR="00D915DD" w:rsidRPr="00593B88" w:rsidRDefault="00D915DD" w:rsidP="0005221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23" w:type="pct"/>
            <w:shd w:val="clear" w:color="auto" w:fill="auto"/>
          </w:tcPr>
          <w:p w14:paraId="58F3B673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lastRenderedPageBreak/>
              <w:t>Thermofisher</w:t>
            </w:r>
          </w:p>
          <w:p w14:paraId="18AB502B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Pr="00593B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5-34864</w:t>
            </w: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)</w:t>
            </w:r>
          </w:p>
          <w:p w14:paraId="7F2F34CB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51095245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Origene</w:t>
            </w:r>
          </w:p>
          <w:p w14:paraId="6DA60B16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Pr="00593B8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A800692</w:t>
            </w: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)</w:t>
            </w:r>
          </w:p>
          <w:p w14:paraId="16044C06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3DE52D90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Origene</w:t>
            </w:r>
          </w:p>
          <w:p w14:paraId="1C11CDAC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</w:t>
            </w:r>
            <w:r w:rsidRPr="00593B88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A503933</w:t>
            </w: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)</w:t>
            </w:r>
          </w:p>
          <w:p w14:paraId="720C0996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ST</w:t>
            </w:r>
          </w:p>
          <w:p w14:paraId="52D8B1FB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D21H3 #5741)</w:t>
            </w:r>
          </w:p>
          <w:p w14:paraId="5E30D900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1301C7A5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4654B4F8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bcam</w:t>
            </w:r>
          </w:p>
          <w:p w14:paraId="3AAF787E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ab175430)</w:t>
            </w:r>
          </w:p>
          <w:p w14:paraId="78AE50E9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5263045D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bcam</w:t>
            </w:r>
          </w:p>
          <w:p w14:paraId="3BAB383B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(ab7291)</w:t>
            </w:r>
          </w:p>
          <w:p w14:paraId="3298FE1C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3259475F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CST</w:t>
            </w:r>
          </w:p>
          <w:p w14:paraId="2613E121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9706</w:t>
            </w:r>
            <w:r w:rsidRPr="00593B8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63B06BC1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0222B0DF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Sigma</w:t>
            </w:r>
          </w:p>
          <w:p w14:paraId="07E801C1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B2531</w:t>
            </w:r>
            <w:r w:rsidRPr="00593B8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6A97F911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633AFB99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bgent(ASS1007)</w:t>
            </w:r>
          </w:p>
          <w:p w14:paraId="68D305DB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02948445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16A2F926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bgent(ASS1009)</w:t>
            </w:r>
          </w:p>
          <w:p w14:paraId="053CF57C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0EA255E4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04C5B604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2FE4750C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6A6B0CAC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Thermo(A-11031)</w:t>
            </w:r>
          </w:p>
          <w:p w14:paraId="27D20EFB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4" w:type="pct"/>
            <w:shd w:val="clear" w:color="auto" w:fill="auto"/>
          </w:tcPr>
          <w:p w14:paraId="40958D9F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bookmarkStart w:id="1" w:name="OLE_LINK90"/>
            <w:bookmarkStart w:id="2" w:name="OLE_LINK91"/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lastRenderedPageBreak/>
              <w:t>WB(1:1000)</w:t>
            </w:r>
          </w:p>
          <w:bookmarkEnd w:id="1"/>
          <w:bookmarkEnd w:id="2"/>
          <w:p w14:paraId="4466EFD1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3C0B03B6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0D9A2E58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WB(1:1000)</w:t>
            </w:r>
          </w:p>
          <w:p w14:paraId="6EF0958C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1EA602D0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61C6AF37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WB(1:1000)</w:t>
            </w:r>
          </w:p>
          <w:p w14:paraId="1E3CC007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1B9F875D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WB(1:1000)</w:t>
            </w:r>
          </w:p>
          <w:p w14:paraId="5218C4D0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1B434B16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7FA45791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5EC047F1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WB(1:1000)</w:t>
            </w:r>
          </w:p>
          <w:p w14:paraId="1194C28B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12F807BF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504DD52C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IF(</w:t>
            </w: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:2000</w:t>
            </w:r>
            <w:r w:rsidRPr="00593B8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54F7C7F5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40BEED14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7799E164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IF(</w:t>
            </w: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:200</w:t>
            </w:r>
            <w:r w:rsidRPr="00593B8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6568C451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7F405587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621E10C8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IF(</w:t>
            </w: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:1500</w:t>
            </w:r>
            <w:r w:rsidRPr="00593B88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3676A27F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0044B3D0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66B2E596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781EA014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IB(1:5000)</w:t>
            </w:r>
          </w:p>
          <w:p w14:paraId="49F01FC4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1BFF8FD3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363D6187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6BD343A5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IB(1:5000)</w:t>
            </w:r>
          </w:p>
          <w:p w14:paraId="22D6F559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2B8F1A18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2BE8DE7D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1FAC3E19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2DD71302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IF(1:1000)</w:t>
            </w:r>
          </w:p>
          <w:p w14:paraId="2F0109F8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55E84B8E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4BA765F8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6FFFBDB2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09" w:type="pct"/>
            <w:gridSpan w:val="2"/>
            <w:shd w:val="clear" w:color="auto" w:fill="auto"/>
          </w:tcPr>
          <w:p w14:paraId="411D575D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https://www.thermofisher.com/antibody/product/DEPDC1-Antibody-Polyclonal/PA5-34864</w:t>
            </w:r>
          </w:p>
          <w:p w14:paraId="1DAD74D0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http://www.origene.com.cn/antibody/TA800692.aspx</w:t>
            </w:r>
          </w:p>
          <w:p w14:paraId="226703DD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  <w:p w14:paraId="650C06E1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http://www.origene.com.cn/antibody/TA503933.aspx</w:t>
            </w:r>
          </w:p>
          <w:p w14:paraId="1970DE86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https://www.cellsignal.com/products/primary-antibodies/vimentin-d21h3-xp-rabbit-mab/5741?N=4294956287&amp;Ntt=Vimentin&amp;fromPage=plp</w:t>
            </w:r>
          </w:p>
          <w:p w14:paraId="1A158D07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http://www.abcam.cn/twist-antibody-10e4e6-ab175430.html</w:t>
            </w:r>
          </w:p>
          <w:p w14:paraId="47D010EC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ttp://www.abcam.cn/alpha-tubulin-antibody-dm1a-loading-control-ab7291.html</w:t>
            </w:r>
          </w:p>
          <w:p w14:paraId="1425FD3C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ttps://www.cellsignal.com/products/primary-antibodies/phospho-histone-h3-ser10-6g3-mouse-mab/9706?N=4294956287&amp;Ntt=Phospho+Histone+H3++ser10&amp;fromPage=plp</w:t>
            </w:r>
          </w:p>
          <w:p w14:paraId="1070B5ED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ttp://www.sigmaaldrich.com/catalog/product/sigma/b2531?lang=zh&amp;region=CN</w:t>
            </w:r>
          </w:p>
          <w:p w14:paraId="4EFFF161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ttp://www.abgent.com/products/ASS1007-Goat-Anti-Mouse-IgGHL-Human-ads-HRP-Secondary-Antibody</w:t>
            </w:r>
          </w:p>
          <w:p w14:paraId="4BDBFD7D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ttp://www.abgent.com/products/ASS1009-Goat-Anti-Rabbit-IgGH</w:t>
            </w:r>
            <w:r w:rsidRPr="00593B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L-MouseHuman-ads-HRP-Secondary-Antibody</w:t>
            </w:r>
          </w:p>
          <w:p w14:paraId="519889CA" w14:textId="77777777" w:rsidR="00D915DD" w:rsidRPr="00593B88" w:rsidRDefault="00D915DD" w:rsidP="00052212">
            <w:pPr>
              <w:pStyle w:val="DecimalAligned"/>
              <w:spacing w:after="0" w:line="240" w:lineRule="auto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593B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ttps://www.thermofisher.com/antibody/product/Goat-anti-Mouse-IgG-H-L-Secondary-Antibody-Polyclonal/A-11031</w:t>
            </w:r>
          </w:p>
        </w:tc>
      </w:tr>
    </w:tbl>
    <w:p w14:paraId="43E0A049" w14:textId="77777777" w:rsidR="00A13875" w:rsidRPr="00D915DD" w:rsidRDefault="00A13875"/>
    <w:sectPr w:rsidR="00A13875" w:rsidRPr="00D91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D64ED1" w14:textId="77777777" w:rsidR="003426C9" w:rsidRDefault="003426C9" w:rsidP="00D915DD">
      <w:pPr>
        <w:spacing w:line="240" w:lineRule="auto"/>
      </w:pPr>
      <w:r>
        <w:separator/>
      </w:r>
    </w:p>
  </w:endnote>
  <w:endnote w:type="continuationSeparator" w:id="0">
    <w:p w14:paraId="013C374B" w14:textId="77777777" w:rsidR="003426C9" w:rsidRDefault="003426C9" w:rsidP="00D91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71F214" w14:textId="77777777" w:rsidR="003426C9" w:rsidRDefault="003426C9" w:rsidP="00D915DD">
      <w:pPr>
        <w:spacing w:line="240" w:lineRule="auto"/>
      </w:pPr>
      <w:r>
        <w:separator/>
      </w:r>
    </w:p>
  </w:footnote>
  <w:footnote w:type="continuationSeparator" w:id="0">
    <w:p w14:paraId="014415DA" w14:textId="77777777" w:rsidR="003426C9" w:rsidRDefault="003426C9" w:rsidP="00D915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F58"/>
    <w:rsid w:val="000F2F58"/>
    <w:rsid w:val="00130FE8"/>
    <w:rsid w:val="003426C9"/>
    <w:rsid w:val="004C28F5"/>
    <w:rsid w:val="00A13875"/>
    <w:rsid w:val="00D9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8310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5DD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15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15D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15DD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D915DD"/>
    <w:pPr>
      <w:widowControl/>
      <w:tabs>
        <w:tab w:val="decimal" w:pos="360"/>
      </w:tabs>
      <w:spacing w:after="200" w:line="276" w:lineRule="auto"/>
      <w:jc w:val="left"/>
    </w:pPr>
    <w:rPr>
      <w:rFonts w:ascii="Calibri" w:eastAsia="Calibri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5DD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15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15D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15DD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D915DD"/>
    <w:pPr>
      <w:widowControl/>
      <w:tabs>
        <w:tab w:val="decimal" w:pos="360"/>
      </w:tabs>
      <w:spacing w:after="200" w:line="276" w:lineRule="auto"/>
      <w:jc w:val="left"/>
    </w:pPr>
    <w:rPr>
      <w:rFonts w:ascii="Calibri" w:eastAsia="Calibri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2</Characters>
  <Application>Microsoft Macintosh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jo</dc:creator>
  <cp:keywords/>
  <dc:description/>
  <cp:lastModifiedBy>systemadmin</cp:lastModifiedBy>
  <cp:revision>4</cp:revision>
  <dcterms:created xsi:type="dcterms:W3CDTF">2017-01-08T07:55:00Z</dcterms:created>
  <dcterms:modified xsi:type="dcterms:W3CDTF">2017-07-21T19:15:00Z</dcterms:modified>
</cp:coreProperties>
</file>